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8. NIH DAVID PIR Keyword enrichment output for learning task-oriented activity. </w:t>
      </w:r>
      <w:r>
        <w:rPr/>
        <w:t>The batch gene annotation module of NIH DAVID (http://david.abcc.ncifcrf.gov/) was employed for the derivation of the fold enrichment (using a murine background set) and the significant P value (&lt;0.05) for the specifically enriched PIR keywords extracted from the learning oriented-task transcriptomic datase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196"/>
        <w:gridCol w:w="1616"/>
      </w:tblGrid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IR Keywor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 Value 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ld Enrichment 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plasm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0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protein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0E-0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etylation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0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l conjugation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E-0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cleotide-binding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E-0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tochondrion inner membrane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E-0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skeleton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E-0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sopeptide bond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0E-0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rt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-binding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ynapse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thylation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l conjugation pathway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doplasmic reticulum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location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transport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E-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7:02:00Z</dcterms:created>
  <dc:creator>maudsleyst</dc:creator>
  <dc:description/>
  <cp:keywords/>
  <dc:language>en-US</dc:language>
  <cp:lastModifiedBy>maudsleyst</cp:lastModifiedBy>
  <dcterms:modified xsi:type="dcterms:W3CDTF">2013-02-04T18:56:00Z</dcterms:modified>
  <cp:revision>2</cp:revision>
  <dc:subject/>
  <dc:title>Table S8</dc:title>
</cp:coreProperties>
</file>